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0661B" w14:textId="475AEFE5" w:rsidR="00666BB2" w:rsidRDefault="00411900">
      <w:pPr>
        <w:rPr>
          <w:sz w:val="40"/>
          <w:szCs w:val="40"/>
        </w:rPr>
      </w:pPr>
      <w:r w:rsidRPr="00411900">
        <w:rPr>
          <w:sz w:val="40"/>
          <w:szCs w:val="40"/>
        </w:rPr>
        <w:t>“High-performance polymer 3D printing – open-source liquid cooled scalable printer design”, Mendeley Data, V1, doi: 10.17632/7sjjmr9bz2.1</w:t>
      </w:r>
    </w:p>
    <w:p w14:paraId="13AB7242" w14:textId="597CEC84" w:rsidR="00DE2DBE" w:rsidRDefault="00DE2DBE">
      <w:pPr>
        <w:rPr>
          <w:sz w:val="40"/>
          <w:szCs w:val="40"/>
        </w:rPr>
      </w:pPr>
      <w:r>
        <w:rPr>
          <w:sz w:val="40"/>
          <w:szCs w:val="40"/>
        </w:rPr>
        <w:t>Doi.org/</w:t>
      </w:r>
      <w:r w:rsidRPr="00411900">
        <w:rPr>
          <w:sz w:val="40"/>
          <w:szCs w:val="40"/>
        </w:rPr>
        <w:t>10.17632/7sjjmr9bz2.1</w:t>
      </w:r>
    </w:p>
    <w:p w14:paraId="73298492" w14:textId="7F0A7864" w:rsidR="00411900" w:rsidRPr="00411900" w:rsidRDefault="00411900">
      <w:pPr>
        <w:rPr>
          <w:sz w:val="40"/>
          <w:szCs w:val="40"/>
        </w:rPr>
      </w:pPr>
    </w:p>
    <w:sectPr w:rsidR="00411900" w:rsidRPr="0041190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I2MDYxMLI0MjJR0lEKTi0uzszPAykwqgUA5C44pSwAAAA="/>
  </w:docVars>
  <w:rsids>
    <w:rsidRoot w:val="00FD1DCB"/>
    <w:rsid w:val="00411900"/>
    <w:rsid w:val="00573649"/>
    <w:rsid w:val="005D4F34"/>
    <w:rsid w:val="00666BB2"/>
    <w:rsid w:val="007A0160"/>
    <w:rsid w:val="008C1796"/>
    <w:rsid w:val="00AA083C"/>
    <w:rsid w:val="00DE2DBE"/>
    <w:rsid w:val="00E61BCF"/>
    <w:rsid w:val="00FD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EDE42"/>
  <w15:chartTrackingRefBased/>
  <w15:docId w15:val="{726CDAA8-F9D6-494A-A5DB-A547D035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5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0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093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3874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FE267EE3A4484480AC97368ABC04B8" ma:contentTypeVersion="10" ma:contentTypeDescription="Create a new document." ma:contentTypeScope="" ma:versionID="5006794abd08c0bc657e02c7315e3601">
  <xsd:schema xmlns:xsd="http://www.w3.org/2001/XMLSchema" xmlns:xs="http://www.w3.org/2001/XMLSchema" xmlns:p="http://schemas.microsoft.com/office/2006/metadata/properties" xmlns:ns2="5621d85f-868a-4db1-9ee4-0245c23c2a6b" targetNamespace="http://schemas.microsoft.com/office/2006/metadata/properties" ma:root="true" ma:fieldsID="8263055424b3bc4e7c978a7f7841d2c0" ns2:_="">
    <xsd:import namespace="5621d85f-868a-4db1-9ee4-0245c23c2a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1d85f-868a-4db1-9ee4-0245c23c2a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E5992C-C2D4-4EB9-B730-549DDA77C19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767055-339C-47D8-BEAE-AA5855321F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60CADD-4D12-4AAC-9690-A976A194F5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21d85f-868a-4db1-9ee4-0245c23c2a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re Wold Eikevåg</dc:creator>
  <cp:keywords/>
  <dc:description/>
  <cp:lastModifiedBy>Sindre Wold Eikevåg</cp:lastModifiedBy>
  <cp:revision>9</cp:revision>
  <dcterms:created xsi:type="dcterms:W3CDTF">2021-11-04T09:38:00Z</dcterms:created>
  <dcterms:modified xsi:type="dcterms:W3CDTF">2021-11-04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FE267EE3A4484480AC97368ABC04B8</vt:lpwstr>
  </property>
</Properties>
</file>